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color="757575" w:sz="6" w:space="0"/>
          <w:left w:val="single" w:color="757575" w:sz="6" w:space="0"/>
          <w:bottom w:val="single" w:color="757575" w:sz="6" w:space="0"/>
          <w:right w:val="single" w:color="757575" w:sz="6" w:space="0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9959"/>
      </w:tblGrid>
      <w:tr xmlns:wp14="http://schemas.microsoft.com/office/word/2010/wordml" w:rsidRPr="00882A56" w:rsidR="00CE35C6" w:rsidTr="2A3069FC" w14:paraId="5C1A921A" wp14:textId="77777777">
        <w:tc>
          <w:tcPr>
            <w:tcW w:w="0" w:type="auto"/>
            <w:gridSpan w:val="2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22687C" w14:paraId="784B286A" wp14:textId="744BD9FC">
            <w:pPr>
              <w:spacing w:before="150" w:after="30" w:line="360" w:lineRule="atLeast"/>
              <w:rPr>
                <w:rFonts w:ascii="Arial" w:hAnsi="Arial" w:eastAsia="Times New Roman" w:cs="Arial"/>
                <w:b w:val="1"/>
                <w:bCs w:val="1"/>
                <w:color w:val="0A0905"/>
                <w:lang w:val="en-US" w:eastAsia="fi-FI"/>
              </w:rPr>
            </w:pPr>
            <w:r w:rsidRPr="2A3069FC" w:rsidR="0022687C">
              <w:rPr>
                <w:rFonts w:ascii="Arial" w:hAnsi="Arial" w:eastAsia="Times New Roman" w:cs="Arial"/>
                <w:b w:val="1"/>
                <w:bCs w:val="1"/>
                <w:color w:val="auto"/>
                <w:sz w:val="24"/>
                <w:szCs w:val="24"/>
                <w:lang w:val="en-US" w:eastAsia="fi-FI"/>
              </w:rPr>
              <w:t>Search strategy template</w:t>
            </w:r>
            <w:r w:rsidRPr="2A3069FC" w:rsidR="00CE35C6">
              <w:rPr>
                <w:rFonts w:ascii="Arial" w:hAnsi="Arial" w:eastAsia="Times New Roman" w:cs="Arial"/>
                <w:b w:val="1"/>
                <w:bCs w:val="1"/>
                <w:color w:val="auto"/>
                <w:sz w:val="24"/>
                <w:szCs w:val="24"/>
                <w:lang w:val="en-US" w:eastAsia="fi-FI"/>
              </w:rPr>
              <w:t xml:space="preserve"> for Medline (OVID)</w:t>
            </w:r>
            <w:r>
              <w:br/>
            </w:r>
            <w:r w:rsidRPr="2A3069FC" w:rsid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Ovid MEDLINE(R) and </w:t>
            </w:r>
            <w:proofErr w:type="spellStart"/>
            <w:r w:rsidRPr="2A3069FC" w:rsid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Epub</w:t>
            </w:r>
            <w:proofErr w:type="spellEnd"/>
            <w:r w:rsidRPr="2A3069FC" w:rsid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Ahead of Print, In-Process &amp; Other Non-Indexed Citations and Daily</w:t>
            </w:r>
            <w:r w:rsidRPr="2A3069FC" w:rsidR="00CE35C6">
              <w:rPr>
                <w:rFonts w:ascii="Arial" w:hAnsi="Arial" w:eastAsia="Times New Roman" w:cs="Arial"/>
                <w:b w:val="1"/>
                <w:bCs w:val="1"/>
                <w:color w:val="0A0905"/>
                <w:lang w:val="en-US" w:eastAsia="fi-FI"/>
              </w:rPr>
              <w:t xml:space="preserve"> </w:t>
            </w:r>
          </w:p>
        </w:tc>
      </w:tr>
      <w:tr xmlns:wp14="http://schemas.microsoft.com/office/word/2010/wordml" w:rsidRPr="00882A56" w:rsidR="00CE35C6" w:rsidTr="2A3069FC" w14:paraId="6D7775E1" wp14:textId="77777777">
        <w:trPr>
          <w:trHeight w:val="734"/>
        </w:trPr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649841BE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1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CE35C6" w:rsidRDefault="00CE35C6" w14:paraId="12975519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pregnancy/ or Pregnant Women/ or Mothers/ or Maternal health/</w:t>
            </w:r>
          </w:p>
        </w:tc>
      </w:tr>
      <w:tr xmlns:wp14="http://schemas.microsoft.com/office/word/2010/wordml" w:rsidRPr="00882A56" w:rsidR="00CE35C6" w:rsidTr="2A3069FC" w14:paraId="3748253B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18F999B5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2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CE35C6" w:rsidRDefault="00CE35C6" w14:paraId="292DDAD3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(</w:t>
            </w:r>
            <w:proofErr w:type="spellStart"/>
            <w:proofErr w:type="gram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pregnan</w:t>
            </w:r>
            <w:proofErr w:type="spellEnd"/>
            <w:proofErr w:type="gram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 or trimester* or mother*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matern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 or "expecting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wom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" or "expecting mother*" or "expecting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femal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" or "expectant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wom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" or "expectant mother*" or "expectant female*" or antenatal* or prenatal* or pre-natal* or "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pre natal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" or post-conception* or "post conception*"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postconception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).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i,ab,kf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.</w:t>
            </w:r>
          </w:p>
        </w:tc>
      </w:tr>
      <w:tr xmlns:wp14="http://schemas.microsoft.com/office/word/2010/wordml" w:rsidRPr="00882A56" w:rsidR="00CE35C6" w:rsidTr="2A3069FC" w14:paraId="0A91F631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5FCD5EC4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3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CE35C6" w:rsidRDefault="00CE35C6" w14:paraId="029FEC9D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(</w:t>
            </w:r>
            <w:proofErr w:type="spellStart"/>
            <w:proofErr w:type="gram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gestat</w:t>
            </w:r>
            <w:proofErr w:type="spellEnd"/>
            <w:proofErr w:type="gram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 and (women* or woman* or female* or mother*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matern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)).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i,ab,kf,sh,kw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.</w:t>
            </w:r>
          </w:p>
        </w:tc>
      </w:tr>
      <w:tr xmlns:wp14="http://schemas.microsoft.com/office/word/2010/wordml" w:rsidRPr="0022687C" w:rsidR="00CE35C6" w:rsidTr="2A3069FC" w14:paraId="7E5C6461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2598DEE6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4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3FF30ECD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or/1-3</w:t>
            </w:r>
          </w:p>
        </w:tc>
      </w:tr>
      <w:tr xmlns:wp14="http://schemas.microsoft.com/office/word/2010/wordml" w:rsidRPr="00882A56" w:rsidR="00CE35C6" w:rsidTr="2A3069FC" w14:paraId="39F20066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78941E47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5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22687C" w14:paraId="2AC9B7F1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>
              <w:rPr>
                <w:rFonts w:ascii="Arial" w:hAnsi="Arial" w:eastAsia="Times New Roman" w:cs="Arial"/>
                <w:color w:val="0A0905"/>
                <w:lang w:val="en-US" w:eastAsia="fi-FI"/>
              </w:rPr>
              <w:t>Intervention-specific subject heading terms</w:t>
            </w:r>
          </w:p>
        </w:tc>
      </w:tr>
      <w:tr xmlns:wp14="http://schemas.microsoft.com/office/word/2010/wordml" w:rsidRPr="00882A56" w:rsidR="00CE35C6" w:rsidTr="2A3069FC" w14:paraId="2BAB3415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29B4EA11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6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22687C" w14:paraId="12D0C2F8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>
              <w:rPr>
                <w:rFonts w:ascii="Arial" w:hAnsi="Arial" w:eastAsia="Times New Roman" w:cs="Arial"/>
                <w:color w:val="0A0905"/>
                <w:lang w:val="en-US" w:eastAsia="fi-FI"/>
              </w:rPr>
              <w:t>Intervention-specific free</w:t>
            </w:r>
            <w:r w:rsidR="009A6DCA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text terms (</w:t>
            </w:r>
            <w:proofErr w:type="spellStart"/>
            <w:r>
              <w:rPr>
                <w:rFonts w:ascii="Arial" w:hAnsi="Arial" w:eastAsia="Times New Roman" w:cs="Arial"/>
                <w:color w:val="0A0905"/>
                <w:lang w:val="en-US" w:eastAsia="fi-FI"/>
              </w:rPr>
              <w:t>ti,ab,kf</w:t>
            </w:r>
            <w:proofErr w:type="spellEnd"/>
            <w:r>
              <w:rPr>
                <w:rFonts w:ascii="Arial" w:hAnsi="Arial" w:eastAsia="Times New Roman" w:cs="Arial"/>
                <w:color w:val="0A0905"/>
                <w:lang w:val="en-US" w:eastAsia="fi-FI"/>
              </w:rPr>
              <w:t>)</w:t>
            </w:r>
          </w:p>
        </w:tc>
      </w:tr>
      <w:tr xmlns:wp14="http://schemas.microsoft.com/office/word/2010/wordml" w:rsidRPr="0022687C" w:rsidR="00CE35C6" w:rsidTr="2A3069FC" w14:paraId="5EBBDF37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75697EEC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7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1A805B6C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or/5-6</w:t>
            </w:r>
          </w:p>
        </w:tc>
      </w:tr>
      <w:tr xmlns:wp14="http://schemas.microsoft.com/office/word/2010/wordml" w:rsidRPr="00882A56" w:rsidR="00CE35C6" w:rsidTr="2A3069FC" w14:paraId="6EBB16B2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44B0A208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8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CE35C6" w:rsidRDefault="00CE35C6" w14:paraId="3BA63C6F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exp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infant, low birth weight/ or Birth Weight/ or Fetal Weight/ or Infant, Small for Gestational Age/</w:t>
            </w:r>
          </w:p>
        </w:tc>
      </w:tr>
      <w:tr xmlns:wp14="http://schemas.microsoft.com/office/word/2010/wordml" w:rsidRPr="00882A56" w:rsidR="00CE35C6" w:rsidTr="2A3069FC" w14:paraId="3016DFBE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2B2B7304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9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CE35C6" w:rsidRDefault="00CE35C6" w14:paraId="00691D48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(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lbw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vlbw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elbw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"birth weight*" or "weight at birth" or "neonatal weight*" or "neonatal measure*" or "neonatal length*" or "newborn weight*" or "newborn measure*" or "newborn length*" or "low weight*" or "small for gestational age" or "small-for-gestational age"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sga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"fetal weight*" or "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foetal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weight*" or "fetal growth" or "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foetal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growth" or "fetal measure*" or "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foetal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measure*" or "fetal length*" or "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foetal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length*" or "birth length*" or "birth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anthropomet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" or "birth measure*" or "infant measure*" or "head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circumferen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" or ("weight for age" adj3 birth) or (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anthropomet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 adj3 birth) or (small* adj3 (babies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neonat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 or newborn*)) or (small adj3 "gestational age")).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i,ab,kf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.</w:t>
            </w:r>
          </w:p>
        </w:tc>
      </w:tr>
      <w:tr xmlns:wp14="http://schemas.microsoft.com/office/word/2010/wordml" w:rsidRPr="00882A56" w:rsidR="00CE35C6" w:rsidTr="2A3069FC" w14:paraId="0067A903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5D369756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10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22687C" w:rsidRDefault="00CE35C6" w14:paraId="336E31B8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(</w:t>
            </w:r>
            <w:proofErr w:type="spellStart"/>
            <w:proofErr w:type="gram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iugr</w:t>
            </w:r>
            <w:proofErr w:type="spellEnd"/>
            <w:proofErr w:type="gram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fg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((fetal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foetal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"in utero" or intrauterine or intra-uterine) adj3 ("growth restrict*" or "growth retard*" or "growth disturb*" or "growth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abnormalit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" or "growth disorder*" or "growth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rajecto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" or "length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rajecto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" or "weight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rajecto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"))).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i,ab,kf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.</w:t>
            </w:r>
          </w:p>
        </w:tc>
      </w:tr>
      <w:tr xmlns:wp14="http://schemas.microsoft.com/office/word/2010/wordml" w:rsidRPr="00882A56" w:rsidR="00CE35C6" w:rsidTr="2A3069FC" w14:paraId="6491F0E3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4737E36C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11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22687C" w:rsidRDefault="00CE35C6" w14:paraId="2D51CC1C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exp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infant, premature/ or Premature Birth/ or Obstetric Labor, Premature/ or Infant, Extremely Premature/</w:t>
            </w:r>
          </w:p>
        </w:tc>
      </w:tr>
      <w:tr xmlns:wp14="http://schemas.microsoft.com/office/word/2010/wordml" w:rsidRPr="00882A56" w:rsidR="00CE35C6" w:rsidTr="2A3069FC" w14:paraId="4749EA88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4B73E586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12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22687C" w:rsidRDefault="00CE35C6" w14:paraId="322D6F8C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(</w:t>
            </w:r>
            <w:proofErr w:type="gram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prematurity</w:t>
            </w:r>
            <w:proofErr w:type="gram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((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prematu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 or preterm* or pre-term*) adj3 (babies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neonat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 or newborn* or birth* or childbirth* or delivery or labor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labou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parturiti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))).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i,ab,kf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.</w:t>
            </w:r>
          </w:p>
        </w:tc>
      </w:tr>
      <w:tr xmlns:wp14="http://schemas.microsoft.com/office/word/2010/wordml" w:rsidRPr="00882A56" w:rsidR="00CE35C6" w:rsidTr="2A3069FC" w14:paraId="4FD74328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39F18D26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13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22687C" w:rsidRDefault="00CE35C6" w14:paraId="6808822B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Fetal Membranes, Premature Rupture/ or Uterine Cervical Incompetence/</w:t>
            </w:r>
          </w:p>
        </w:tc>
      </w:tr>
      <w:tr xmlns:wp14="http://schemas.microsoft.com/office/word/2010/wordml" w:rsidRPr="00882A56" w:rsidR="00CE35C6" w:rsidTr="2A3069FC" w14:paraId="31FFEA5E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4E1E336A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14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22687C" w:rsidRDefault="00CE35C6" w14:paraId="23F20851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("Premature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ruptu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" or "Preterm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ruptu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" or "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Prelabo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ruptu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" or "pre-lab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ruptu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" or "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Prelabou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ruptu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" or "pre-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labou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ruptur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" or "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pprom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" or "cervical incompetence" or "cervical insufficiency" or "cervical weakness").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i</w:t>
            </w:r>
            <w:proofErr w:type="gram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,ab,kf</w:t>
            </w:r>
            <w:proofErr w:type="spellEnd"/>
            <w:proofErr w:type="gram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.</w:t>
            </w:r>
          </w:p>
        </w:tc>
      </w:tr>
      <w:tr xmlns:wp14="http://schemas.microsoft.com/office/word/2010/wordml" w:rsidRPr="00882A56" w:rsidR="00CE35C6" w:rsidTr="2A3069FC" w14:paraId="6EF058A0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33CFEC6B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15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22687C" w:rsidRDefault="00CE35C6" w14:paraId="2D52F555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Fetal Death/ or Fetal Mortality/ or Stillbirth/</w:t>
            </w:r>
          </w:p>
        </w:tc>
      </w:tr>
      <w:tr xmlns:wp14="http://schemas.microsoft.com/office/word/2010/wordml" w:rsidRPr="00882A56" w:rsidR="00CE35C6" w:rsidTr="2A3069FC" w14:paraId="6F36CB3F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CE35C6" w:rsidP="00CE35C6" w:rsidRDefault="00CE35C6" w14:paraId="0EB5E791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16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CE35C6" w:rsidP="0022687C" w:rsidRDefault="00CE35C6" w14:paraId="4FC53BCC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(</w:t>
            </w:r>
            <w:proofErr w:type="gram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stillbirth</w:t>
            </w:r>
            <w:proofErr w:type="gram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 or still-birth* or "still birth*" or stillborn* or still-born* or "still born*" or ((fetal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foetal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antepartum or intrapartum or antenatal* or prenatal*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intrauterin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 or intra-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uterin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* or "in utero") adj3 (loss or death* or mortality or morbidity or demise))).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i,ab,kf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.</w:t>
            </w:r>
          </w:p>
        </w:tc>
      </w:tr>
      <w:tr xmlns:wp14="http://schemas.microsoft.com/office/word/2010/wordml" w:rsidRPr="00882A56" w:rsidR="0022687C" w:rsidTr="2A3069FC" w14:paraId="5B0B2C9A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111B77A1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17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22687C" w:rsidP="00CE35C6" w:rsidRDefault="0022687C" w14:paraId="6B8D9DB7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((neonatal or birth) adj3 outcome*).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i</w:t>
            </w:r>
            <w:proofErr w:type="gram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,ab,kf</w:t>
            </w:r>
            <w:proofErr w:type="spellEnd"/>
            <w:proofErr w:type="gram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.</w:t>
            </w:r>
          </w:p>
        </w:tc>
      </w:tr>
      <w:tr xmlns:wp14="http://schemas.microsoft.com/office/word/2010/wordml" w:rsidRPr="0022687C" w:rsidR="0022687C" w:rsidTr="2A3069FC" w14:paraId="65E30E4C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526D80A2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18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7B1D6490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or/8-17</w:t>
            </w:r>
          </w:p>
        </w:tc>
      </w:tr>
      <w:tr xmlns:wp14="http://schemas.microsoft.com/office/word/2010/wordml" w:rsidRPr="00882A56" w:rsidR="0022687C" w:rsidTr="2A3069FC" w14:paraId="401A6FC9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2847A633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22687C" w:rsidP="00CE35C6" w:rsidRDefault="0022687C" w14:paraId="52A7A3E3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exp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clinical trial/ or clinical trials as topic/ or random allocation/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exp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randomized controlled trial/ or randomized controlled trial as topic/ or meta-analysis/</w:t>
            </w:r>
            <w:r w:rsidR="00882A5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Meta-Analysis as Topic/ or systematic review</w:t>
            </w:r>
            <w:bookmarkStart w:name="_GoBack" w:id="0"/>
            <w:bookmarkEnd w:id="0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/ or control groups/ or double-blind method/ or single-blind method/</w:t>
            </w:r>
          </w:p>
        </w:tc>
      </w:tr>
      <w:tr xmlns:wp14="http://schemas.microsoft.com/office/word/2010/wordml" w:rsidRPr="00882A56" w:rsidR="0022687C" w:rsidTr="2A3069FC" w14:paraId="74B39571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5007C906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20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22687C" w:rsidP="00CE35C6" w:rsidRDefault="0022687C" w14:paraId="0CD1D3D2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(clinical trial or controlled clinical trial or randomized controlled trial or meta-analysis or systematic review).pt.</w:t>
            </w:r>
          </w:p>
        </w:tc>
      </w:tr>
      <w:tr xmlns:wp14="http://schemas.microsoft.com/office/word/2010/wordml" w:rsidRPr="00882A56" w:rsidR="0022687C" w:rsidTr="2A3069FC" w14:paraId="092993EA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7B568215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21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22687C" w:rsidP="00CE35C6" w:rsidRDefault="0022687C" w14:paraId="1812B086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(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rct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cct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"random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allocat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*" or randomly or randomized or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randomised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or cluster-random* or "cluster random*" or "stepped wedge" or "clinical trial" or "controlled study" or "controlled trial" or "control group*" or blinding or blinded or masking or "double-blind*" or "single-blind*" or "systematic review*" or meta-analysis or (systematic* adj2 (review* or overview*))).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i,ab,kf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. </w:t>
            </w:r>
            <w:proofErr w:type="gram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or</w:t>
            </w:r>
            <w:proofErr w:type="gram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(trial or trials).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ti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.</w:t>
            </w:r>
          </w:p>
        </w:tc>
      </w:tr>
      <w:tr xmlns:wp14="http://schemas.microsoft.com/office/word/2010/wordml" w:rsidRPr="0022687C" w:rsidR="0022687C" w:rsidTr="2A3069FC" w14:paraId="54A6AD57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44C26413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22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4C92C230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or/</w:t>
            </w:r>
            <w:proofErr w:type="gramStart"/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19-21</w:t>
            </w:r>
            <w:proofErr w:type="gramEnd"/>
          </w:p>
        </w:tc>
      </w:tr>
      <w:tr xmlns:wp14="http://schemas.microsoft.com/office/word/2010/wordml" w:rsidRPr="0022687C" w:rsidR="0022687C" w:rsidTr="2A3069FC" w14:paraId="7B1FD6B6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72E4F76D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23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2AA7E0E5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4 and 7 and 18 and 22</w:t>
            </w:r>
          </w:p>
        </w:tc>
      </w:tr>
      <w:tr xmlns:wp14="http://schemas.microsoft.com/office/word/2010/wordml" w:rsidRPr="00882A56" w:rsidR="0022687C" w:rsidTr="2A3069FC" w14:paraId="5C0D7A09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1D8EB8EE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24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882A56" w:rsidR="0022687C" w:rsidP="00CE35C6" w:rsidRDefault="0022687C" w14:paraId="77E7B331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val="en-US" w:eastAsia="fi-FI"/>
              </w:rPr>
            </w:pPr>
            <w:proofErr w:type="spellStart"/>
            <w:proofErr w:type="gramStart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>exp</w:t>
            </w:r>
            <w:proofErr w:type="spellEnd"/>
            <w:proofErr w:type="gramEnd"/>
            <w:r w:rsidRPr="00CE35C6">
              <w:rPr>
                <w:rFonts w:ascii="Arial" w:hAnsi="Arial" w:eastAsia="Times New Roman" w:cs="Arial"/>
                <w:color w:val="0A0905"/>
                <w:lang w:val="en-US" w:eastAsia="fi-FI"/>
              </w:rPr>
              <w:t xml:space="preserve"> animals/ not humans.sh.</w:t>
            </w:r>
          </w:p>
        </w:tc>
      </w:tr>
      <w:tr xmlns:wp14="http://schemas.microsoft.com/office/word/2010/wordml" w:rsidRPr="0022687C" w:rsidR="0022687C" w:rsidTr="2A3069FC" w14:paraId="3B5857BE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4BFDD700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25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2DEAC698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23 and 24</w:t>
            </w:r>
          </w:p>
        </w:tc>
      </w:tr>
      <w:tr xmlns:wp14="http://schemas.microsoft.com/office/word/2010/wordml" w:rsidRPr="0022687C" w:rsidR="0022687C" w:rsidTr="2A3069FC" w14:paraId="41397D38" wp14:textId="77777777"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36334656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26</w:t>
            </w:r>
          </w:p>
        </w:tc>
        <w:tc>
          <w:tcPr>
            <w:tcW w:w="0" w:type="auto"/>
            <w:tcBorders>
              <w:top w:val="single" w:color="757575" w:sz="6" w:space="0"/>
              <w:left w:val="single" w:color="757575" w:sz="6" w:space="0"/>
              <w:bottom w:val="single" w:color="757575" w:sz="6" w:space="0"/>
              <w:right w:val="single" w:color="757575" w:sz="6" w:space="0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Pr="00CE35C6" w:rsidR="0022687C" w:rsidP="00CE35C6" w:rsidRDefault="0022687C" w14:paraId="60C6C671" wp14:textId="77777777">
            <w:pPr>
              <w:spacing w:after="0" w:line="360" w:lineRule="atLeast"/>
              <w:rPr>
                <w:rFonts w:ascii="Arial" w:hAnsi="Arial" w:eastAsia="Times New Roman" w:cs="Arial"/>
                <w:color w:val="0A0905"/>
                <w:lang w:eastAsia="fi-FI"/>
              </w:rPr>
            </w:pPr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 xml:space="preserve">23 </w:t>
            </w:r>
            <w:proofErr w:type="spellStart"/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>not</w:t>
            </w:r>
            <w:proofErr w:type="spellEnd"/>
            <w:r w:rsidRPr="00CE35C6">
              <w:rPr>
                <w:rFonts w:ascii="Arial" w:hAnsi="Arial" w:eastAsia="Times New Roman" w:cs="Arial"/>
                <w:color w:val="0A0905"/>
                <w:lang w:eastAsia="fi-FI"/>
              </w:rPr>
              <w:t xml:space="preserve"> 25</w:t>
            </w:r>
          </w:p>
        </w:tc>
      </w:tr>
    </w:tbl>
    <w:p xmlns:wp14="http://schemas.microsoft.com/office/word/2010/wordml" w:rsidRPr="00CE35C6" w:rsidR="00CE35C6" w:rsidP="00CE35C6" w:rsidRDefault="00CE35C6" w14:paraId="672A6659" wp14:textId="77777777">
      <w:pPr>
        <w:shd w:val="clear" w:color="auto" w:fill="FFFFFF"/>
        <w:spacing w:after="0" w:line="240" w:lineRule="auto"/>
        <w:rPr>
          <w:rFonts w:ascii="Arial" w:hAnsi="Arial" w:eastAsia="Times New Roman" w:cs="Arial"/>
          <w:color w:val="0A0905"/>
          <w:lang w:eastAsia="fi-FI"/>
        </w:rPr>
      </w:pPr>
    </w:p>
    <w:p xmlns:wp14="http://schemas.microsoft.com/office/word/2010/wordml" w:rsidRPr="0022687C" w:rsidR="007A33FC" w:rsidRDefault="007A33FC" w14:paraId="0A37501D" wp14:textId="77777777">
      <w:pPr>
        <w:rPr>
          <w:rFonts w:ascii="Arial" w:hAnsi="Arial" w:cs="Arial"/>
        </w:rPr>
      </w:pPr>
    </w:p>
    <w:sectPr w:rsidRPr="0022687C" w:rsidR="007A33FC" w:rsidSect="005101C3">
      <w:pgSz w:w="11906" w:h="16838" w:orient="portrait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p14 w15">
  <w:trackRevisions w:val="false"/>
  <w:zoom w:percent="100"/>
  <w:hideSpellingErrors/>
  <w:hideGrammaticalErrors/>
  <w:proofState w:spelling="clean" w:grammar="dirty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5C6"/>
    <w:rsid w:val="00001E2A"/>
    <w:rsid w:val="00006F26"/>
    <w:rsid w:val="00007F3C"/>
    <w:rsid w:val="00020304"/>
    <w:rsid w:val="00023625"/>
    <w:rsid w:val="00023A1C"/>
    <w:rsid w:val="00024847"/>
    <w:rsid w:val="00030B67"/>
    <w:rsid w:val="000338D6"/>
    <w:rsid w:val="000367E7"/>
    <w:rsid w:val="00040987"/>
    <w:rsid w:val="00042F98"/>
    <w:rsid w:val="00056C1F"/>
    <w:rsid w:val="000570AA"/>
    <w:rsid w:val="00062044"/>
    <w:rsid w:val="0007046B"/>
    <w:rsid w:val="000721B1"/>
    <w:rsid w:val="0007559A"/>
    <w:rsid w:val="000776C1"/>
    <w:rsid w:val="000A1A16"/>
    <w:rsid w:val="000B228D"/>
    <w:rsid w:val="000C1D6A"/>
    <w:rsid w:val="000C2241"/>
    <w:rsid w:val="000D31F3"/>
    <w:rsid w:val="000D33D6"/>
    <w:rsid w:val="000F695C"/>
    <w:rsid w:val="000F799B"/>
    <w:rsid w:val="00103A4B"/>
    <w:rsid w:val="00111297"/>
    <w:rsid w:val="00115739"/>
    <w:rsid w:val="00121E06"/>
    <w:rsid w:val="00123A9F"/>
    <w:rsid w:val="001265ED"/>
    <w:rsid w:val="00131FC0"/>
    <w:rsid w:val="001368D2"/>
    <w:rsid w:val="001461A4"/>
    <w:rsid w:val="00150D09"/>
    <w:rsid w:val="0015275D"/>
    <w:rsid w:val="001536C4"/>
    <w:rsid w:val="00157C38"/>
    <w:rsid w:val="00161E25"/>
    <w:rsid w:val="00163F2A"/>
    <w:rsid w:val="00183907"/>
    <w:rsid w:val="001937CE"/>
    <w:rsid w:val="00193CF8"/>
    <w:rsid w:val="001A0E83"/>
    <w:rsid w:val="001A6699"/>
    <w:rsid w:val="001B2AEE"/>
    <w:rsid w:val="001B50E8"/>
    <w:rsid w:val="001B7118"/>
    <w:rsid w:val="001B7DA9"/>
    <w:rsid w:val="001C306F"/>
    <w:rsid w:val="001C3740"/>
    <w:rsid w:val="001C4B54"/>
    <w:rsid w:val="001D019F"/>
    <w:rsid w:val="001D0A2E"/>
    <w:rsid w:val="001D3D83"/>
    <w:rsid w:val="001D43BD"/>
    <w:rsid w:val="001D618E"/>
    <w:rsid w:val="001F4CCC"/>
    <w:rsid w:val="00202BCF"/>
    <w:rsid w:val="00205CDE"/>
    <w:rsid w:val="0022068F"/>
    <w:rsid w:val="002228D8"/>
    <w:rsid w:val="00223460"/>
    <w:rsid w:val="0022687C"/>
    <w:rsid w:val="002337C0"/>
    <w:rsid w:val="00234217"/>
    <w:rsid w:val="00237A20"/>
    <w:rsid w:val="002416FC"/>
    <w:rsid w:val="002429CB"/>
    <w:rsid w:val="0024397C"/>
    <w:rsid w:val="00253074"/>
    <w:rsid w:val="00266AD0"/>
    <w:rsid w:val="00272476"/>
    <w:rsid w:val="00276001"/>
    <w:rsid w:val="002B2A57"/>
    <w:rsid w:val="002E5356"/>
    <w:rsid w:val="002E74D3"/>
    <w:rsid w:val="002F56DF"/>
    <w:rsid w:val="003014A3"/>
    <w:rsid w:val="00307BB1"/>
    <w:rsid w:val="00315C2F"/>
    <w:rsid w:val="00321B67"/>
    <w:rsid w:val="003308F9"/>
    <w:rsid w:val="00332095"/>
    <w:rsid w:val="00333D26"/>
    <w:rsid w:val="003343A0"/>
    <w:rsid w:val="00341C64"/>
    <w:rsid w:val="00343BAE"/>
    <w:rsid w:val="00347EEC"/>
    <w:rsid w:val="00355192"/>
    <w:rsid w:val="00362CE2"/>
    <w:rsid w:val="00366109"/>
    <w:rsid w:val="00376EA0"/>
    <w:rsid w:val="003803FE"/>
    <w:rsid w:val="00383077"/>
    <w:rsid w:val="00383FA2"/>
    <w:rsid w:val="003A2FB8"/>
    <w:rsid w:val="003A6D16"/>
    <w:rsid w:val="003B4D2C"/>
    <w:rsid w:val="003C42E9"/>
    <w:rsid w:val="003C5B5B"/>
    <w:rsid w:val="003C5C87"/>
    <w:rsid w:val="003E1A2C"/>
    <w:rsid w:val="003E2255"/>
    <w:rsid w:val="003E427A"/>
    <w:rsid w:val="003E475B"/>
    <w:rsid w:val="003F621E"/>
    <w:rsid w:val="00405D87"/>
    <w:rsid w:val="00413C1F"/>
    <w:rsid w:val="004414BE"/>
    <w:rsid w:val="004475DF"/>
    <w:rsid w:val="00451CDA"/>
    <w:rsid w:val="00457056"/>
    <w:rsid w:val="00460E1E"/>
    <w:rsid w:val="00465DEC"/>
    <w:rsid w:val="00473678"/>
    <w:rsid w:val="00484B9A"/>
    <w:rsid w:val="00487157"/>
    <w:rsid w:val="00490591"/>
    <w:rsid w:val="00497BC0"/>
    <w:rsid w:val="004B6A8D"/>
    <w:rsid w:val="004C62F6"/>
    <w:rsid w:val="004D00CA"/>
    <w:rsid w:val="004D45A4"/>
    <w:rsid w:val="004D46D3"/>
    <w:rsid w:val="004D671F"/>
    <w:rsid w:val="004E2326"/>
    <w:rsid w:val="005101C3"/>
    <w:rsid w:val="00514116"/>
    <w:rsid w:val="00516703"/>
    <w:rsid w:val="00537A7A"/>
    <w:rsid w:val="00537E49"/>
    <w:rsid w:val="00540329"/>
    <w:rsid w:val="00546185"/>
    <w:rsid w:val="00547B5F"/>
    <w:rsid w:val="00550C12"/>
    <w:rsid w:val="00550F8B"/>
    <w:rsid w:val="00551777"/>
    <w:rsid w:val="00556B5A"/>
    <w:rsid w:val="00561CFD"/>
    <w:rsid w:val="00562380"/>
    <w:rsid w:val="00563D33"/>
    <w:rsid w:val="00564B90"/>
    <w:rsid w:val="005718B8"/>
    <w:rsid w:val="00587CFA"/>
    <w:rsid w:val="00592F03"/>
    <w:rsid w:val="00594294"/>
    <w:rsid w:val="00596AC0"/>
    <w:rsid w:val="005A2EEB"/>
    <w:rsid w:val="005A75DC"/>
    <w:rsid w:val="005B5F50"/>
    <w:rsid w:val="005C0241"/>
    <w:rsid w:val="005C2065"/>
    <w:rsid w:val="005C2D02"/>
    <w:rsid w:val="005D4070"/>
    <w:rsid w:val="005E39B9"/>
    <w:rsid w:val="006000FE"/>
    <w:rsid w:val="006106C9"/>
    <w:rsid w:val="006153AD"/>
    <w:rsid w:val="006176B8"/>
    <w:rsid w:val="0062584E"/>
    <w:rsid w:val="00634635"/>
    <w:rsid w:val="0063544A"/>
    <w:rsid w:val="006513AA"/>
    <w:rsid w:val="00660777"/>
    <w:rsid w:val="0066269C"/>
    <w:rsid w:val="0066630F"/>
    <w:rsid w:val="0067167E"/>
    <w:rsid w:val="006753F2"/>
    <w:rsid w:val="00683A45"/>
    <w:rsid w:val="006A2595"/>
    <w:rsid w:val="006A6767"/>
    <w:rsid w:val="006C2708"/>
    <w:rsid w:val="006C2FFB"/>
    <w:rsid w:val="006D6B1F"/>
    <w:rsid w:val="00700B6C"/>
    <w:rsid w:val="00703355"/>
    <w:rsid w:val="007044D6"/>
    <w:rsid w:val="00706C07"/>
    <w:rsid w:val="00710BDE"/>
    <w:rsid w:val="00715640"/>
    <w:rsid w:val="00723276"/>
    <w:rsid w:val="00726A69"/>
    <w:rsid w:val="00732438"/>
    <w:rsid w:val="00735999"/>
    <w:rsid w:val="00746D78"/>
    <w:rsid w:val="0075569E"/>
    <w:rsid w:val="0077579A"/>
    <w:rsid w:val="00780F48"/>
    <w:rsid w:val="00782397"/>
    <w:rsid w:val="00785460"/>
    <w:rsid w:val="007A33FC"/>
    <w:rsid w:val="007A3FB2"/>
    <w:rsid w:val="007B5C29"/>
    <w:rsid w:val="007B79B9"/>
    <w:rsid w:val="007C320B"/>
    <w:rsid w:val="007C7B39"/>
    <w:rsid w:val="007D1A0D"/>
    <w:rsid w:val="007E2856"/>
    <w:rsid w:val="007F512E"/>
    <w:rsid w:val="008024FA"/>
    <w:rsid w:val="00811E15"/>
    <w:rsid w:val="00815100"/>
    <w:rsid w:val="0081551C"/>
    <w:rsid w:val="00820348"/>
    <w:rsid w:val="00823C3F"/>
    <w:rsid w:val="00824844"/>
    <w:rsid w:val="00826E71"/>
    <w:rsid w:val="0083330A"/>
    <w:rsid w:val="0085194F"/>
    <w:rsid w:val="008535A6"/>
    <w:rsid w:val="00866361"/>
    <w:rsid w:val="00867E85"/>
    <w:rsid w:val="00872197"/>
    <w:rsid w:val="00882A56"/>
    <w:rsid w:val="008835C9"/>
    <w:rsid w:val="00897478"/>
    <w:rsid w:val="008A6488"/>
    <w:rsid w:val="008B0046"/>
    <w:rsid w:val="008B0914"/>
    <w:rsid w:val="008C3F8C"/>
    <w:rsid w:val="008C4A90"/>
    <w:rsid w:val="008C5AD8"/>
    <w:rsid w:val="008E49F4"/>
    <w:rsid w:val="008E5521"/>
    <w:rsid w:val="008E768A"/>
    <w:rsid w:val="008F1B7E"/>
    <w:rsid w:val="008F5B23"/>
    <w:rsid w:val="009003AE"/>
    <w:rsid w:val="00903922"/>
    <w:rsid w:val="00910E1D"/>
    <w:rsid w:val="00915921"/>
    <w:rsid w:val="00916060"/>
    <w:rsid w:val="00921741"/>
    <w:rsid w:val="00921DC1"/>
    <w:rsid w:val="009235CB"/>
    <w:rsid w:val="00926D30"/>
    <w:rsid w:val="0093172F"/>
    <w:rsid w:val="009320E1"/>
    <w:rsid w:val="009362C9"/>
    <w:rsid w:val="00940B24"/>
    <w:rsid w:val="00950F94"/>
    <w:rsid w:val="00965303"/>
    <w:rsid w:val="00965D36"/>
    <w:rsid w:val="00984485"/>
    <w:rsid w:val="009876B0"/>
    <w:rsid w:val="00987C94"/>
    <w:rsid w:val="00993455"/>
    <w:rsid w:val="009A0295"/>
    <w:rsid w:val="009A6DCA"/>
    <w:rsid w:val="009B1CAE"/>
    <w:rsid w:val="009D2986"/>
    <w:rsid w:val="009E2C73"/>
    <w:rsid w:val="009F3D2B"/>
    <w:rsid w:val="009F7CB9"/>
    <w:rsid w:val="00A02C23"/>
    <w:rsid w:val="00A02DC4"/>
    <w:rsid w:val="00A02FA0"/>
    <w:rsid w:val="00A0454D"/>
    <w:rsid w:val="00A11119"/>
    <w:rsid w:val="00A111B2"/>
    <w:rsid w:val="00A14FF4"/>
    <w:rsid w:val="00A15396"/>
    <w:rsid w:val="00A4071F"/>
    <w:rsid w:val="00A446F5"/>
    <w:rsid w:val="00A47716"/>
    <w:rsid w:val="00A54815"/>
    <w:rsid w:val="00A56726"/>
    <w:rsid w:val="00A60B87"/>
    <w:rsid w:val="00A62854"/>
    <w:rsid w:val="00A6718F"/>
    <w:rsid w:val="00A80342"/>
    <w:rsid w:val="00A84442"/>
    <w:rsid w:val="00A907AC"/>
    <w:rsid w:val="00A92196"/>
    <w:rsid w:val="00A94393"/>
    <w:rsid w:val="00AA4E27"/>
    <w:rsid w:val="00AB09B6"/>
    <w:rsid w:val="00AB1920"/>
    <w:rsid w:val="00AC0A27"/>
    <w:rsid w:val="00AC1AC7"/>
    <w:rsid w:val="00AC6D1E"/>
    <w:rsid w:val="00AD16F8"/>
    <w:rsid w:val="00AD57F4"/>
    <w:rsid w:val="00AE30AC"/>
    <w:rsid w:val="00AE5625"/>
    <w:rsid w:val="00AF07EA"/>
    <w:rsid w:val="00AF4BF7"/>
    <w:rsid w:val="00AF74C1"/>
    <w:rsid w:val="00B027D2"/>
    <w:rsid w:val="00B11734"/>
    <w:rsid w:val="00B1241D"/>
    <w:rsid w:val="00B26275"/>
    <w:rsid w:val="00B524C7"/>
    <w:rsid w:val="00B60F18"/>
    <w:rsid w:val="00B74B8B"/>
    <w:rsid w:val="00B76BAC"/>
    <w:rsid w:val="00B77F86"/>
    <w:rsid w:val="00B91549"/>
    <w:rsid w:val="00B94594"/>
    <w:rsid w:val="00BC57CC"/>
    <w:rsid w:val="00BC6F02"/>
    <w:rsid w:val="00BD41E6"/>
    <w:rsid w:val="00BE37CE"/>
    <w:rsid w:val="00BE64A5"/>
    <w:rsid w:val="00BF2009"/>
    <w:rsid w:val="00C13739"/>
    <w:rsid w:val="00C16390"/>
    <w:rsid w:val="00C2726B"/>
    <w:rsid w:val="00C27473"/>
    <w:rsid w:val="00C3250F"/>
    <w:rsid w:val="00C454DF"/>
    <w:rsid w:val="00C50EBA"/>
    <w:rsid w:val="00C5531F"/>
    <w:rsid w:val="00C5583E"/>
    <w:rsid w:val="00C6504D"/>
    <w:rsid w:val="00C65EB3"/>
    <w:rsid w:val="00C65F44"/>
    <w:rsid w:val="00C76AD3"/>
    <w:rsid w:val="00C83F6C"/>
    <w:rsid w:val="00C849C4"/>
    <w:rsid w:val="00CA3F8D"/>
    <w:rsid w:val="00CA4AA9"/>
    <w:rsid w:val="00CB081D"/>
    <w:rsid w:val="00CB1232"/>
    <w:rsid w:val="00CC1CF5"/>
    <w:rsid w:val="00CC5F21"/>
    <w:rsid w:val="00CE35C6"/>
    <w:rsid w:val="00CE5049"/>
    <w:rsid w:val="00CE5148"/>
    <w:rsid w:val="00CF566F"/>
    <w:rsid w:val="00D14819"/>
    <w:rsid w:val="00D31747"/>
    <w:rsid w:val="00D33A27"/>
    <w:rsid w:val="00D44224"/>
    <w:rsid w:val="00D531E4"/>
    <w:rsid w:val="00D5477F"/>
    <w:rsid w:val="00D55989"/>
    <w:rsid w:val="00D63457"/>
    <w:rsid w:val="00D6351B"/>
    <w:rsid w:val="00D67527"/>
    <w:rsid w:val="00D71C74"/>
    <w:rsid w:val="00D749A0"/>
    <w:rsid w:val="00D75826"/>
    <w:rsid w:val="00D77A56"/>
    <w:rsid w:val="00D811ED"/>
    <w:rsid w:val="00DA79C6"/>
    <w:rsid w:val="00DB22A2"/>
    <w:rsid w:val="00DB2D59"/>
    <w:rsid w:val="00DC25F1"/>
    <w:rsid w:val="00DC4B2C"/>
    <w:rsid w:val="00DC688E"/>
    <w:rsid w:val="00DD7629"/>
    <w:rsid w:val="00DE3E7E"/>
    <w:rsid w:val="00DE4032"/>
    <w:rsid w:val="00DF1F3E"/>
    <w:rsid w:val="00E05C3B"/>
    <w:rsid w:val="00E07D9E"/>
    <w:rsid w:val="00E13D47"/>
    <w:rsid w:val="00E152B5"/>
    <w:rsid w:val="00E242B1"/>
    <w:rsid w:val="00E30F6D"/>
    <w:rsid w:val="00E37DA2"/>
    <w:rsid w:val="00E53AAA"/>
    <w:rsid w:val="00E5533D"/>
    <w:rsid w:val="00E63281"/>
    <w:rsid w:val="00E671C4"/>
    <w:rsid w:val="00E73468"/>
    <w:rsid w:val="00E93C20"/>
    <w:rsid w:val="00EA1C95"/>
    <w:rsid w:val="00EB2581"/>
    <w:rsid w:val="00EB7556"/>
    <w:rsid w:val="00EC167D"/>
    <w:rsid w:val="00EC41FD"/>
    <w:rsid w:val="00EC7C78"/>
    <w:rsid w:val="00ED7D8D"/>
    <w:rsid w:val="00EE2F11"/>
    <w:rsid w:val="00EE5DE1"/>
    <w:rsid w:val="00EF4AB5"/>
    <w:rsid w:val="00EF6207"/>
    <w:rsid w:val="00EF7832"/>
    <w:rsid w:val="00F0385E"/>
    <w:rsid w:val="00F15E6D"/>
    <w:rsid w:val="00F179BA"/>
    <w:rsid w:val="00F27290"/>
    <w:rsid w:val="00F33C15"/>
    <w:rsid w:val="00F373E2"/>
    <w:rsid w:val="00F70035"/>
    <w:rsid w:val="00F93B10"/>
    <w:rsid w:val="00F9743E"/>
    <w:rsid w:val="00FA02FC"/>
    <w:rsid w:val="00FA5ACE"/>
    <w:rsid w:val="00FB4FD4"/>
    <w:rsid w:val="00FB51FB"/>
    <w:rsid w:val="00FB6493"/>
    <w:rsid w:val="00FC779E"/>
    <w:rsid w:val="00FD1BFD"/>
    <w:rsid w:val="00FF36A6"/>
    <w:rsid w:val="00FF5046"/>
    <w:rsid w:val="00FF6FCA"/>
    <w:rsid w:val="2A30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35E77"/>
  <w15:docId w15:val="{8e8d007a-e5dc-4c71-899f-38c3fe24a30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ali" w:default="1">
    <w:name w:val="Normal"/>
    <w:qFormat/>
  </w:style>
  <w:style w:type="character" w:styleId="Kappaleenoletusfontti" w:default="1">
    <w:name w:val="Default Paragraph Font"/>
    <w:uiPriority w:val="1"/>
    <w:semiHidden/>
    <w:unhideWhenUsed/>
  </w:style>
  <w:style w:type="table" w:styleId="Normaalitaulukko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Eiluetteloa" w:default="1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2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L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Pörtfors Pia</dc:creator>
  <lastModifiedBy>Annariina Koivu (TAU)</lastModifiedBy>
  <revision>7</revision>
  <lastPrinted>2020-03-03T15:46:00.0000000Z</lastPrinted>
  <dcterms:created xsi:type="dcterms:W3CDTF">2020-03-03T15:20:00.0000000Z</dcterms:created>
  <dcterms:modified xsi:type="dcterms:W3CDTF">2021-04-07T08:29:23.6754416Z</dcterms:modified>
</coreProperties>
</file>